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C1539" w14:textId="5DF27368" w:rsidR="00F9043A" w:rsidRPr="00FF7A67" w:rsidRDefault="00DB11F7" w:rsidP="0026447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F7A67">
        <w:rPr>
          <w:rFonts w:ascii="Times New Roman" w:hAnsi="Times New Roman" w:cs="Times New Roman"/>
          <w:b/>
          <w:bCs/>
          <w:sz w:val="20"/>
          <w:szCs w:val="20"/>
          <w:lang w:val="en-AU"/>
        </w:rPr>
        <w:t>S</w:t>
      </w:r>
      <w:r w:rsidR="005F1A3F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3 </w:t>
      </w:r>
      <w:r w:rsidR="00E14FC4" w:rsidRPr="00FF7A67">
        <w:rPr>
          <w:rFonts w:ascii="Times New Roman" w:hAnsi="Times New Roman" w:cs="Times New Roman"/>
          <w:b/>
          <w:bCs/>
          <w:sz w:val="20"/>
          <w:szCs w:val="20"/>
        </w:rPr>
        <w:t xml:space="preserve">Table: </w:t>
      </w:r>
      <w:r w:rsidR="00B71713" w:rsidRPr="00FF7A67">
        <w:rPr>
          <w:rFonts w:ascii="Times New Roman" w:hAnsi="Times New Roman" w:cs="Times New Roman"/>
          <w:b/>
          <w:bCs/>
          <w:sz w:val="20"/>
          <w:szCs w:val="20"/>
        </w:rPr>
        <w:t xml:space="preserve">Selected documents and </w:t>
      </w:r>
      <w:r w:rsidR="006E2360" w:rsidRPr="00FF7A67">
        <w:rPr>
          <w:rFonts w:ascii="Times New Roman" w:hAnsi="Times New Roman" w:cs="Times New Roman"/>
          <w:b/>
          <w:bCs/>
          <w:sz w:val="20"/>
          <w:szCs w:val="20"/>
        </w:rPr>
        <w:t>report</w:t>
      </w:r>
      <w:r w:rsidR="00B71713" w:rsidRPr="00FF7A67">
        <w:rPr>
          <w:rFonts w:ascii="Times New Roman" w:hAnsi="Times New Roman" w:cs="Times New Roman"/>
          <w:b/>
          <w:bCs/>
          <w:sz w:val="20"/>
          <w:szCs w:val="20"/>
        </w:rPr>
        <w:t>s in the review</w:t>
      </w:r>
    </w:p>
    <w:tbl>
      <w:tblPr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688"/>
        <w:gridCol w:w="882"/>
        <w:gridCol w:w="3848"/>
        <w:gridCol w:w="1598"/>
      </w:tblGrid>
      <w:tr w:rsidR="00B57162" w:rsidRPr="00FF7A67" w14:paraId="627488E5" w14:textId="77777777" w:rsidTr="00B57162">
        <w:trPr>
          <w:trHeight w:hRule="exact" w:val="454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DF41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Author 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B283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Year </w:t>
            </w:r>
          </w:p>
        </w:tc>
        <w:tc>
          <w:tcPr>
            <w:tcW w:w="2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1E55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Title 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76ED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Document type </w:t>
            </w:r>
          </w:p>
        </w:tc>
      </w:tr>
      <w:tr w:rsidR="00B57162" w:rsidRPr="00FF7A67" w14:paraId="4890D207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4A20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is Majesty's Government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851B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90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3A04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onstitution of the Kingdom of Nepal 199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9034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0DED088F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638B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A02E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9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ECDC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onal Health Policy 199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863E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68817A38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E0A8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78A5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05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2A0D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Health Sector Strategy, 2004-200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045C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06C1A209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AA68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of Nep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2C63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07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AB83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he Interim Constitution of Nepal 200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920F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431480D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1D6B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6DAB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0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2373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Health Sector Strategy, 2010-2015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DE9F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37420003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EA99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. Witter, S. Khadka, H. Nath and S. Tiwari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CF3A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B1EF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he national free delivery policy in Nepal: early evidence of its effects on health facilities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EA08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6E1A69BD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7552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. Gartoulla, T.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iabsuetrakul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, V.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hongsuvivatwong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and E. McNei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B49E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F29B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bility to pay and impoverishment among women who give birth at a University Hospital in Kathmandu,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0228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17ED377A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774C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OHP and NHSSP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8506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19C9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view of national health policy 199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2366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359C7EEB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6100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n-AU"/>
              </w:rPr>
              <w:t>M. Stoermer, F. Fuerst, K. Rijal, R. Bhandari, C. Nogier, G. S. Gautam, J. Hennig, J. Hada and S. Sharm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2763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D543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view of community-based health insurance initiatives in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418E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30995694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DDE7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. Daniels, K. Ghimire, P. Thapa, M. Réveillon, D. R. Pathak, K. Baral and N. Hamid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CD7B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D83A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Health Sector Programme II Mid-Term Review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1035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0C953A7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B4AE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633C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E00C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 review of studies on Nepal’s national free health care programme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1EE0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43220F1D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FC7D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. K. Dulal, A. Magar, S. D. Karki, D. Khatiwada and P. K. Ham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30F5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0ADA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nalysis of Health Sector Budget of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30E8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56EAB540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AA7D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of Nep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6014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BEBA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Budget Details: Red Book (Fiscal year 2010/11) 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BCD2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5217703D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82EC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I. Gupta and S. Chowdhury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7F3B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DA8B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orrelates of out-of-pocket spending on health in Nepal: implications for polic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F652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45C24D10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9B86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495B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FA9A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ogress Report on Financial Management In Nepal’s Health Sector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D2DC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0C5693BE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33ED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FC59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CA7E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onal Health Policy 201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2CFB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35811E7A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E9CB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EF74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0BD0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onal Health Insurance Policy 201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F85E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37DB4593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AF83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. o. Nep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09A1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51F5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cial Health Security Development Board Development Board (formation) Order 2014 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0B13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1BAB876F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8F3E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. Saito, S. Gilmour, M. M. Rahman, G. S. Gautam, P. K. Shrestha and K. Shibuy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1435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19F2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atastrophic household expenditure on health in Nepal: a cross-sectional surve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34B4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265EFF7C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7805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393B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5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60AC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Health Sector Strategy, 2015-202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92CF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184ED7D5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C064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9772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5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E120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artnership, Alignment and Harmonisation in the Health Sector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75D9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2A3E0AD4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AB5A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. R. Mishra, P. Khanal, D. K. Karki, P. Kallestrup and U. Enemark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7DF7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5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4FEF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onal health insurance policy in Nepal: challenges for implementation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5698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4A396210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235F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cretariat of Constituent Assembly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E15F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5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E2DA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onstitution of Nepal 2015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B2A7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4BBA7995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3CE3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9E12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6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E72B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Working procedure related to citizen relief, compensation and financial suppor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404D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45FA8E7B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71BE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HSSP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721E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6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D37D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Innovative Good Practices in Nepal’s Health Sector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5376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3AE652D3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8E36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. Uprety and B. Lamichhane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863F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6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F14F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ealth budgeting and financing in Nepal: policy perspectives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4A18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413CF75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42FC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. Ensor, H. Bhatt and S. Tiwari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90DC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7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25F2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Incentivizing universal safe delivery in Nepal: 10 years of experience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8A55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67F1ED58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8B50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of Nep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63FF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7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FA4F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ealth Insurance Ac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87C3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7B29556F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B3EF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 xml:space="preserve">C. L.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anabhat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, C. B. Kim, D. R. Singh and M. B. Park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C003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7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23B4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 Comparative Study on Outcome of Government and Co-Operative Community-Based Health Insurance in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96DE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5BB478AB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F777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. Ghimire, R. Ayer and M. Kondo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6D8A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3A44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umulative incidence, distribution, and determinants of catastrophic health expenditure in Nepal: results from the living standards surve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2885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156C3599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631E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of Nep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464F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17A7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ublic Health Service Ac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33BD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7FF6AEFD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0FDE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. Kande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A7B0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DFD2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Health Insurance Bill: Possible Challenges and Way Forwards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4A91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4D44D87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41A7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933E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926D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nnual Health Report 2016/1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4051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4058823A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035C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CCFA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69C1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Nepal National Health Accounts 2015/16 report 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E420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3AEF3925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8C9E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787A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BE37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Health Sector Strategy (NHSS) Mid Term Review Repor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319B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1A1B08D4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01B8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oH and NHSSP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DEBA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55F8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udget Analysis of Ministry of Health FY 2017/1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F527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6B8CC0D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E7AF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. Pokharel and P. R. Silw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F45C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5593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ocial health insurance in Nepal: A health system departure toward the universal health coverage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C25A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0759863A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E13A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. Pyakurel, J. P. Tripathy, M. M. Oo, B. Acharya, U. Pyakurel, S. B. Singh, L. Subedi, K. P. Yadav, M. Poudel, D. R. Pandey, S. S. Budhathoki, G. R. Lohani and N. Jh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3CB2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54B7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atastrophic health expenditure among industrial workers in a large-scale industry in Nepal, 2017: a cross-sectional stud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D0C3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593785F7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F0B0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K. T. Swe, M. M. Rahman, M. S. Rahman, E. Saito, S. K. Abe, S. Gilmour and K. Shibuy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7E37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E1BB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ost and economic burden of illness over 15 years in Nepal: A comparative analysis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AA42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096A63A7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B37D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K. P. Acharya and R. T. Wils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AD8A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731F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ntimicrobial resistance in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40D9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6747CCEA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DB29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. Acharya, S. Ghimire, E. M. Jeffers and N. Shresth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847A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1CFD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ealth Care Utilization and Health Care Expenditure of Nepali Older Adults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F8D2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7852F8C6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D177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. Adhikari, R. R. Wagle, D. R. Adhikari, P. Thapa and M. Adhikari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AA7C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3F5F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Factors Affecting Enrolment in the Community Based Health Insurance Scheme of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handranigahapur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Hospital of Rautahat Distric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072D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2EB9D62D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EAD2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. Ghimire, V. P. Sapkota and A. K. Poudy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4A5B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6A92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actors Associated with Enrolment of Households in Nepal's National Health Insurance Program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3720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33F81354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A443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of Nep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7602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062C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ealth Insurance Regulation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B39D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70080F62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A45F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. N. Khan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B2DB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65BB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onditional cash transfer policies in maternal health service utilization in Nepal: Analysis of safe delivery incentive program (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ama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urakshya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Karyakram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) using Kingdon's multiple streams framework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8595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7BC13D63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305F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. Khanal and S. R. Mishr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85C7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F767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ederal governance and the undying parade for universal health coverage in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01DB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38F8196D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CF07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. R. Khatiwoda, R. R. Dhungana, V. P. Sapkota and S. Singh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27FB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A71F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stimating the Direct Cost of Cancer in Nepal: A Cross-Sectional Study in a Tertiary Cancer Hospit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1D1B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67A0FC56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4357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3683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23EA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onal Health Policy 201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B693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7F1E8BE4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D4B6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2984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941F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trategic Review of Social Audit in the Health Sector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4C74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6C5EC12A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9AF8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E9D2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F272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Nepal National Health Accounts 2016/17.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EAC8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437CB97D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5529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ome Affairs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DEE6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EC75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tandards Related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oTreatment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Expenses, Relief, and Financial Assistance, 2077 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1649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25A21146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4D8F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W. B. MOHP, WHO, GIZ, 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3319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1ABB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ituation Analysis of Health Financing in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4969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2B947A7A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D6BF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. R. Paude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4C6A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5537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actors Affecting Enrollment in Government Health Insurance Program in Kailali Distric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0374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3EC26219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B673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. L.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anabhat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, C. B. Kim, A. Singh, D. Acharya, K. Pathak, B. Sharma and S. R. Mishr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2D0F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19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6770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hallenges and opportunities towards the road of universal health coverage (UHC) in Nepal: a systematic review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2354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6A6CA387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A1E3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. Acharya, B. Devkota, K. Gautam and R. Bhattarai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6FD1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0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89A5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ssociation of information, education, and communication with enrolment in health insurance: a case of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6224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49D324FA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A5E5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T. B. Adhikari, P. Acharya, M.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ogman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, D. Neupane, A. Karki, A. Drews, B. G. Cooper, T. Sigsgaard and P. Kallestrup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10EF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0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7BC6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evalence of Chronic Obstructive Pulmonary Disease and its Associated Factors in Nepal: Findings from a Community-based Household Surve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458E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75600EFA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E783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entral Bureau of Statistics (CBS)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6B75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0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3500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Multiple Indicator Cluster Survey 2019,Survey Findings Repor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1FFD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137B479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B780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mployee Provident Fund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9152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0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CC31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nnual Report of Employee Provident Fund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4696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30509913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5484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 xml:space="preserve">P. Gartaula, S. Neupane, D. N. Thakur and R. K.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angroula</w:t>
            </w:r>
            <w:proofErr w:type="spellEnd"/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304B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0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8C56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ut of pocket Expenditure on Health Service Delivery at a Tertiary Care Women's Hospital: A Descriptive Cross-sectional Stud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A1A5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5CA6BCC0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D4D3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of Nep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7EC4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0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F591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ublic Health Service Regulation 2020 (unofficial translation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8F11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258A7B28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3FC1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. Gyawali, P. Khanal, S. R. Mishra, E. van Teijlingen and D. Wolf Meyrowitsch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A351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0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3016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uilding Strong Primary Health Care to Tackle the Growing Burden of Non-Communicable Diseases in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8BA2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09AABE00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3733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7DBF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0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EB4E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Standard Treatment Protocol (STP) For Basic Health Services (BHS) Package 207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DD1E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03B6FA2E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7BE1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586F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0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7E4E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tandard Treatment Protocol of Emergency Health Service Package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4978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723DDAB8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8772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. L.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anabhat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, R. Subedi and S. Kar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FCEB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0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AEBA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tatus and determinants of enrollment and dropout of health insurance in Nepal: an explorative stud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F019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4B51EC4E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CBA4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MoHP and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UKaid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/NHSSP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241B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0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06EE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Budget Analysis of Health Sector  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BC1A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32F10D2F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339B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AD37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0/2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0355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nnual Health Report 2020/2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BC0D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18EAB9BC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3963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. Atreya, D. B. Shrestha, P. Budhathoki and S. Nep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5D90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2B0D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pidemiology of Road Traffic Accidents in Nepal from 2009/10 to 2019/20: A 10 Year Stud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7DC4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31A3CE9F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4134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U. P. Bhusal and V. P. Sapkot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4443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8C4A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edictors of health insurance enrolment and wealth-related inequality in Nepal: evidence from Multiple Indicator Cluster Survey (MICS) 201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DCF3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5FDF09B8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A687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. N. Khanal and R. B. Khatri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6EB6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2D65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urden, prevention and control of tobacco consumption in Nepal: a narrative review of existing evidence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6B44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1837A2EE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4B05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D9A9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FD03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irectives, Guidelines and Manuals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4C85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71B99E9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243B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Health Research Council; Ministry of Health and Population, Institute for Health Metrics and Evaluation and Monitoring Evaluation and Operational Research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C0F8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D9925" w14:textId="3DB7721B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Nepal Burden of Disease 2019: A Country Report based on </w:t>
            </w:r>
            <w:r w:rsidR="005F1A3F"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he 2019</w:t>
            </w: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Global Burden of Disease Study 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9031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76C945BE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5068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. Pandey and A. Daley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7570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1C0F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ree delivery care and supply-side incentives in Nepal’s poorest districts: The effect on prenatal care and neonatal tetanus vaccinations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4AA6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292E4BE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5898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porter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wasthya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Khabar Pratik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AC60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CED2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's decision to bear former Prime Minister Khanal's medical expenses, violating the provisions of the Ac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240D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wspaper Article</w:t>
            </w:r>
          </w:p>
        </w:tc>
      </w:tr>
      <w:tr w:rsidR="00B57162" w:rsidRPr="00FF7A67" w14:paraId="3D8C5E9F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1AD0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. Shrestha, R. Maharjan, B. M. Karmacharya, S. Bajracharya, N. Jha, S. Shrestha, A. Aryal, P. P. Baral, R. D. Bhatt, S. Bhattarai, D. Bista, D. Citrin, M. Dhimal, A. L. Fitzpatrick, A. K. Jha, R. M. Karmacharya, S. Mali, T. Neupane, N. Oli, R. Pandit, S. B. Parajuli, P. M. S. Pradhan, D. Prajapati, M. Pyakurel, P. Pyakurel, B. K. Rai, B. P. Sapkota, S. Sapkota, A. Shrestha, A. P. Shrestha, R. Shrestha, G. N. Sharma, S. Sharma, D. Spiegelman, P. S. Suwal, B. Thapa, A. Vaidya, D. Xu, L. L. Yan and R. Koju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90CB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A84E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ealth system gaps in cardiovascular disease prevention and management in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96E6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76DC7F35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6DC5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. Shrestha, S. B. Parajuli, A. Aryal, A. Shrestha, R. Maharjan, N. Jha, S. Bajracharya, S. Shrestha, T. Neupane, U. Poudel, B. M. Karmacharya, R. P. Koju and M. Dhim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0DD7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DC7F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onal Needs Assessment of Health Information System to Address Cardiovascular Diseases in Nepal: A Mixed Method Stud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E555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35026D37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9129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. K. Thapa and A. R. Pandey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AC18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0663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onal and Provincial Estimates of Catastrophic Health Expenditure and its Determinants in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E08B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3F4C60BB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4AB0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United Nations International Children's Emergency Fund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2E3E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E922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Budget Brief Updates. Health Budget: FY 2021/22 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AA01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0D6EDA9D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7BF9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World Health Organiz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F20D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1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C798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racking Universal Health Coverage: global monitoring repor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00A0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59F5594B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5617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. Acharya, B. Devkota and G. L. Kreps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A224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1A8E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oes perceived susceptibility and severity of health problems serve as drivers for household enrolment in health insurance? A case study from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8843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684D330C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F835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. Adhikari, S. R. Mishra and R. Schwarz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D719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AE24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ransforming Nepal's primary health care delivery system in global health era: addressing historical and current implementation challenges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6A6E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669530D5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C325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. Gardner, G. Miles, A. Saleem, A. Dunin-Borkowska, H. Mohammad, N. Puttick, S. Aksha, S. Bhattarai and C. Keene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5264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A3B7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ocial determinants of health and the double burden of disease in Nepal: a secondary analysis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7737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1991FE1F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F59B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. B. Gurung and A. Panz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1580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B1E9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Implementation bottlenecks of the National Health Insurance program in Nepal: Paving the path towards Universal Health Coverage: A qualitative stud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1987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4A5E8C8B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EA14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. B. Gurung and A. Panz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E45E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DC88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edictors of annual membership renewal to increase the sustainability of the Nepal National Health Insurance program: A cross-sectional surve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3A43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49523720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298C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IQAir</w:t>
            </w:r>
            <w:proofErr w:type="spellEnd"/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C9DF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47D4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ir quality in Nepal Air quality in Nepal 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7966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nline Database</w:t>
            </w:r>
          </w:p>
        </w:tc>
      </w:tr>
      <w:tr w:rsidR="00B57162" w:rsidRPr="00FF7A67" w14:paraId="1632EC35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99F9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I. Karmacharya, S. Ghimire, K. Bhujel, A. Shrestha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hauvadel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, S. Adhikari, S. Baral and N. Shresth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B487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76EC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ealth Services Utilization among Older Adults in Pokhara Metropolitan Cit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1533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41171AFF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C64B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010C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F7AE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nnual Health Report 2021/202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AD20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32193017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3900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99C9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8EED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Health Sector Strategic Plan, 2022-203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0CCB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6D230C4B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6A60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BC21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2CA7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Health Sector Support Programme 2017-2022 Achievements, Learning and Future Approaches: Results Brief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F3C8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16EB0DD5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B8B0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2BB5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A641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Nepal National Health Accounts 2017/18 report 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F35A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4F9998CA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E721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B50F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DFC8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National Health Accounts 2017/18.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EB1D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7EF056D0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757B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 and Nepal Health Sector Support Programme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E167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102D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udget Analysis of Ministry of Health FY 2021/2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7A92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2F7FAB0A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F651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 and NHSSP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71DF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5866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ealth Sector Budget Analysis: First Five Years of Federalism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269B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306EB9B4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172A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Health Research Counci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755B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0356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Towards Universal Health Coverage: Addressing Financial Hardship and Improv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ing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Access to Healthcare in Nepal (Policy brief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DAE2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076CE0EE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6F65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HRC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4A70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82EA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owards Universal Health Coverage: Addressing Financial Hardship and Improving Access to Healthcare in Nepal (Policy brief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198B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3346598F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DB74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. Rai, S. Gautam, G. K. Yadav, S. R. Niraula, S. B. Singh, R. Rai, S. Poudel and R. B. Sah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C9D5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E0E1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atastrophic health expenditure on chronic non-communicable diseases among elder population: A cross-sectional study from a sub-metropolitan city of Eastern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06F3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4CD4E9A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6839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K. Rana, R.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himoriya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, N. B. Haque, M. K. Piya, R.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himoriya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, M.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kholuenetale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and A. Aror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3EE8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1CE3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evalence and Correlates of Underweight among Women of Reproductive Age in Nepal: A Cross-Sectional Stud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0D76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458273A5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3A37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B. P. Sapkota, K. P. Baral, U. Berger, K. G.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arhofer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and E. A.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hfuess</w:t>
            </w:r>
            <w:proofErr w:type="spellEnd"/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2441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A69D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ealth sector readiness for the prevention and control of non-communicable diseases: A multi-method qualitative assessment in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A336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098831C0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B657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. Shah, N. Jha, V. K. Khanal, G. Nepal Gurung, B. Sharma and M. Shresth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189D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1A24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Utilization of social health security scheme among the households of Illam district,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B0E8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1C3FA05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93FC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. Sharma, D. K. Yadav, N. Shrestha and P. Ghimire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0BBD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3EFD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ropout Analysis of a National Social Health Insurance Program at Pokhara Metropolitan City, Kaski,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3F94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5E8035A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616D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WHO South-East Asia Reg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6568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128A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onitoring progress on universal health coverage and the health-related Sustainable Development Goals in the WHO South-East Asia Region: 2022 update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1FC7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26D33DB3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642B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. Adhikari, A. R. Pandey, B. Lamichhane, S. P. KC, D. Joshi, S. Regmi, S. Giri and S. C. Bar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B6A6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D191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n-Communicable Disease Service Readiness in Nepal: A Further Analysis of Nepal Health Facility Survey-2021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7E83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2E5EECC2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2C1B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K. K. Ary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E3A1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8199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ree Basic Healthcare in Nepal: Can the Dream be Turned into Reality in the Pursuit of Universal Health Coverage?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A926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4326F918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D8D9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. B. Basnet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CCB4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ED68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ccess to the poor's money, who took how much (list) (Nepali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7F4C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wspaper Article</w:t>
            </w:r>
          </w:p>
        </w:tc>
      </w:tr>
      <w:tr w:rsidR="00B57162" w:rsidRPr="00FF7A67" w14:paraId="00907682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EF66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. Ghimire, S. Ghimire, P. Khanal, R. A. Sagtani and S. Paude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F510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3D58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actors affecting health insurance utilization among insured population: evidence from health insurance program of Bhaktapur district of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2818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5CFCBCE7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F17D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yanwali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S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373C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E176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tatus, challenges and way forward for Health Insurance Programme in Nepal (Inv Talk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3958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onference Paper</w:t>
            </w:r>
          </w:p>
        </w:tc>
      </w:tr>
      <w:tr w:rsidR="00B57162" w:rsidRPr="00FF7A67" w14:paraId="4BDAC4A3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7C7B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Institute for Health Metrics and Evalu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6144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5666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, All-cause, Spending as % of GDP, 1995-202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6392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nline Database</w:t>
            </w:r>
          </w:p>
        </w:tc>
      </w:tr>
      <w:tr w:rsidR="00B57162" w:rsidRPr="00FF7A67" w14:paraId="62DB6F99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681A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. N. Khanal, B. Bharadwaj, N. Upadhyay, T. Bhattarai, M. Dahal and R. B. Khatri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88E6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AE73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valuation of the National Health Insurance Program of Nepal: are political promises translated into actions?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624B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7FF10458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528B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87A3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508C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onal Health Financing Strategy, 2023-2033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EF67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5E4A3A6A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0A61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1BA5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7907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Nepal National Health Accounts 2018/19 – 2019/20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D5F9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52BC485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FE4A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, New ERA and ICF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4977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3892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2 Nepal Demographic and Health Survey Key Findings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227C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75E9F3CD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F3B8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, NHSSP and Options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B2CF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8DCC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Health Sector Support Programme (NHSSP 3) – No Cost Extension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B222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3D7C7047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B042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onal Centre for AIDS and STD Contro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BD9D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0B60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onal HIV Factshee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3980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14CBB679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C39E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Health Research Counci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6DC5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ED12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Evidence on Social Health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otectionfor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strong institutions (Panel discussion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A110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onference Paper</w:t>
            </w:r>
          </w:p>
        </w:tc>
      </w:tr>
      <w:tr w:rsidR="00B57162" w:rsidRPr="00FF7A67" w14:paraId="5BCDCABE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408A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ur World in Dat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C366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FB11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ountry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ofile:Nepal</w:t>
            </w:r>
            <w:proofErr w:type="spellEnd"/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95E2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nline Database</w:t>
            </w:r>
          </w:p>
        </w:tc>
      </w:tr>
      <w:tr w:rsidR="00B57162" w:rsidRPr="00FF7A67" w14:paraId="4BEDF0A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7CD4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. Pandey , P. Baral and A. Shrestha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B69C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68FC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n-Communicable Diseases and their risk factors: panel discussion on its interventions in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5997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onference Paper</w:t>
            </w:r>
          </w:p>
        </w:tc>
      </w:tr>
      <w:tr w:rsidR="00B57162" w:rsidRPr="00FF7A67" w14:paraId="083F7E87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52E6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. R. Pandey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0EEA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0EF2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ealth financing reforms in the quest for universal health coverage: Challenges and opportunities in the context of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2FA7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5196C7D9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5A59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. Paude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F1DB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42A0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Work on 400 basic hospitals in local units may not start next fiscal year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E51D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wspaper Article</w:t>
            </w:r>
          </w:p>
        </w:tc>
      </w:tr>
      <w:tr w:rsidR="00B57162" w:rsidRPr="00FF7A67" w14:paraId="52117F02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DBDC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V. P. Sapkota, U. P. Bhusal and G. P. Adhikari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55A8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D9B9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ccupational and geographical differentials in financial protection against healthcare out-of-pocket payments in Nepal: Evidence for universal health coverage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7E24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7E3AA252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2642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Social Security Fund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99A7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6AC3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aily summary report  as of 7 October 2023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927D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044DC568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2129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. P. Wasti, E. van Teijlingen, S. Rushton, M. Subedi, P. Simkhada, J. Balen and T. Nepal Federal Health System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0B70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A3E8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vercoming the challenges facing Nepal's health system during federalisation: an analysis of health system building blocks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E1A8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54FAAF6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AD80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World Health Organiz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DAB8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A3BF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racking universal health coverage: 2023 global monitoring repor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BA8E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623C8F88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70EF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International Labour Organiz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5840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3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5DA4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ocial health protection in Nepal. State of play and recommendations towards universal extension of coverage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3AD4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6A298A47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3A7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. Acharya, S. Sharma and K. Bietsch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E837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6CB8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nrollment and associated factors of the national health insurance program of Nepal: Further analysis of the Nepal Demographic and Health Survey 202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A6BE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2E0462E0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AA31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. Adhikari, R. Shah and V. Khana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F159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B840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lder people's challenges accessing health services in central Nepal: a qualitative study using the domain of access framework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5532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18ECA19A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2057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. Ayer, S. Tiwari, S. P. </w:t>
            </w:r>
            <w:proofErr w:type="spellStart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nawali</w:t>
            </w:r>
            <w:proofErr w:type="spellEnd"/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and R. Dae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7804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07DC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 Study on Nepal’s National Health Insurance Program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71E2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36839AE2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045D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mployee Provident Fund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4527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BDD98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nnual Report of Employee Provident Fund 2022/2023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0E59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72D40A7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9943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PF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7B9B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CF3C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ealthcare Plan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1FA8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470C4C54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188A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. Ghimire, S. Ghimire, D. R. Singh, R. A. Sagtani and S. Paudel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3AB2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A047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actors influencing the utilisation of National health insurance program in urban areas of Nepal: Insights from qualitative stud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AD28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160EFEBF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91BF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ealth Insurance Board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1B5D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9789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cts, rules, directives and procedures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3BB8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722E9661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F95C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24D4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AC5E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ogress of health and population sector 2023/2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6079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0FF0D695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BF59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A2A9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03F7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onal joint annual review repor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090D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613F3C10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4C32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EC14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87C2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nnual Health Report 2022/2023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0D8F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53D683B2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0199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28AC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1B9D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eriatrics (Senior Citizens) Health Service Operational Guideline- 2023/2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47CD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138650FE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72EF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tional Statistics Office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1716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854A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epal Living Standard Survey IV  2022/23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5965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35F46F70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DE6A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. Poudel, R. Khatri, L. Bhatt, P. Thapa, R. K. Mishra, S. Tuladhar and E. Panahi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59DD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4CB1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seline Status of Basic Health Service Delivery, 2022 Nepal DHS and 2021 Nepal HFS. DHS Further Analysis Reports No. 157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F517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eport</w:t>
            </w:r>
          </w:p>
        </w:tc>
      </w:tr>
      <w:tr w:rsidR="00B57162" w:rsidRPr="00FF7A67" w14:paraId="4E0F4AFD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3DA2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R. Shrestha, A. Shakya, P. Khanal, V. K. Khanal, N. Jha, G. Nepal Gurung and L. Subedi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5DCE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904DB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User satisfaction with the National Health Insurance Program: A community-based survey from the Ilam district of Nepal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C052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Journal Article</w:t>
            </w:r>
          </w:p>
        </w:tc>
      </w:tr>
      <w:tr w:rsidR="00B57162" w:rsidRPr="00FF7A67" w14:paraId="28844326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CBC3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ocial Security Fund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DE1A0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587D3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aily Summary Report as of 09 Jan 202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8752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7EBF4BF0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0CFA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ealth Insurance Board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C6656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EAB2A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nnual report 2022/23: factsheet and executive summar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92D6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353AF009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124A3" w14:textId="18B03682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ealth Insurance Board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72AC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1CD0C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Operational guideline for implementation of co-payment system in the health insurance program, 2080 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3FF6D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054442BD" w14:textId="77777777" w:rsidTr="00B57162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75147" w14:textId="0462DED9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ealth Insurance Board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5D99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A97E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ccreditation guideline for service providing facilities, 202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17AE5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3FF92169" w14:textId="77777777" w:rsidTr="002D5A58">
        <w:trPr>
          <w:trHeight w:hRule="exact" w:val="454"/>
        </w:trPr>
        <w:tc>
          <w:tcPr>
            <w:tcW w:w="1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1123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inistry of Health and Population</w:t>
            </w:r>
          </w:p>
        </w:tc>
        <w:tc>
          <w:tcPr>
            <w:tcW w:w="4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3DF97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58C31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nnual report 2022/23: factsheet and executive summary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01E59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Government Document</w:t>
            </w:r>
          </w:p>
        </w:tc>
      </w:tr>
      <w:tr w:rsidR="00B57162" w:rsidRPr="00FF7A67" w14:paraId="2D16BF86" w14:textId="77777777" w:rsidTr="002D5A58">
        <w:trPr>
          <w:trHeight w:hRule="exact" w:val="454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39442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World Health Organization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B7D04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24</w:t>
            </w:r>
          </w:p>
        </w:tc>
        <w:tc>
          <w:tcPr>
            <w:tcW w:w="2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808DF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he Global Health Observatory: Explore a world of health data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94E1E" w14:textId="77777777" w:rsidR="00B57162" w:rsidRPr="00FF7A67" w:rsidRDefault="00B57162" w:rsidP="00B57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nline Database</w:t>
            </w:r>
          </w:p>
        </w:tc>
      </w:tr>
      <w:tr w:rsidR="002D5A58" w:rsidRPr="00FF7A67" w14:paraId="5EC94BFC" w14:textId="77777777" w:rsidTr="00F5347E">
        <w:trPr>
          <w:trHeight w:hRule="exact" w:val="454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4DCAD" w14:textId="270DB218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Health and Population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2BFA6" w14:textId="5D86646A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2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F253D" w14:textId="07C70D5A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treatment of deprived citizens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45839" w14:textId="7A57FD2C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b Page</w:t>
            </w:r>
          </w:p>
        </w:tc>
      </w:tr>
      <w:tr w:rsidR="002D5A58" w:rsidRPr="00FF7A67" w14:paraId="78F96285" w14:textId="77777777" w:rsidTr="00F5347E">
        <w:trPr>
          <w:trHeight w:hRule="exact" w:val="454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DBBD4" w14:textId="1C988C21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Security Fund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B9BDD" w14:textId="23448D4E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2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76431" w14:textId="17EDAF79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ual Report 2023/2024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BB632" w14:textId="14716909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Document</w:t>
            </w:r>
          </w:p>
        </w:tc>
      </w:tr>
      <w:tr w:rsidR="002D5A58" w:rsidRPr="00FF7A67" w14:paraId="54AC3967" w14:textId="77777777" w:rsidTr="00F5347E">
        <w:trPr>
          <w:trHeight w:hRule="exact" w:val="454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19CAA" w14:textId="5DD73AF6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Health and Population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3E4EC" w14:textId="24FDCE27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2104B" w14:textId="37DA7F64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ior Citizen Health Service Operation Guideline 2077 (2021)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7EFED" w14:textId="5455F545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Document</w:t>
            </w:r>
          </w:p>
        </w:tc>
      </w:tr>
      <w:tr w:rsidR="002D5A58" w:rsidRPr="00FF7A67" w14:paraId="4BBF7BE5" w14:textId="77777777" w:rsidTr="00F5347E">
        <w:trPr>
          <w:trHeight w:hRule="exact" w:val="454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5DF67" w14:textId="00AF3F06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Health and Population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8418A" w14:textId="5E116C52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74425" w14:textId="5D7566E5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Service Unit Establishment and Operational Guidelines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E0054" w14:textId="7BF95414" w:rsidR="002D5A58" w:rsidRPr="00FF7A67" w:rsidRDefault="002D5A58" w:rsidP="002D5A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FF7A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vernment Document</w:t>
            </w:r>
          </w:p>
        </w:tc>
      </w:tr>
      <w:tr w:rsidR="00FF7A67" w:rsidRPr="00FF7A67" w14:paraId="623EAE51" w14:textId="77777777" w:rsidTr="00F5347E">
        <w:trPr>
          <w:trHeight w:hRule="exact" w:val="454"/>
        </w:trPr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147A7" w14:textId="196B3C6A" w:rsidR="00FF7A67" w:rsidRPr="00FF7A67" w:rsidRDefault="004116AA" w:rsidP="002D5A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6AA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Health Insurance Reform Proposal Task Force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6A908" w14:textId="5EC299DA" w:rsidR="00FF7A67" w:rsidRPr="00FF7A67" w:rsidRDefault="004116AA" w:rsidP="002D5A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2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F902B" w14:textId="40741502" w:rsidR="00FF7A67" w:rsidRPr="00FF7A67" w:rsidRDefault="004116AA" w:rsidP="002D5A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16AA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Health Insurance Reform Proposal Task Force Report, 2081 (2025), Nepali version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A89A0" w14:textId="3BF47897" w:rsidR="00FF7A67" w:rsidRPr="00FF7A67" w:rsidRDefault="004116AA" w:rsidP="002D5A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verment Document </w:t>
            </w:r>
          </w:p>
        </w:tc>
      </w:tr>
    </w:tbl>
    <w:p w14:paraId="25C38E9D" w14:textId="77777777" w:rsidR="0026447A" w:rsidRDefault="0026447A" w:rsidP="0026447A">
      <w:pPr>
        <w:rPr>
          <w:rFonts w:ascii="Times New Roman" w:hAnsi="Times New Roman" w:cs="Times New Roman"/>
          <w:sz w:val="20"/>
          <w:szCs w:val="20"/>
          <w:lang w:val="en-AU"/>
        </w:rPr>
      </w:pPr>
    </w:p>
    <w:p w14:paraId="07F5571D" w14:textId="77777777" w:rsidR="00FF7A67" w:rsidRPr="00FF7A67" w:rsidRDefault="00FF7A67" w:rsidP="0026447A">
      <w:pPr>
        <w:rPr>
          <w:rFonts w:ascii="Times New Roman" w:hAnsi="Times New Roman" w:cs="Times New Roman"/>
          <w:sz w:val="20"/>
          <w:szCs w:val="20"/>
          <w:lang w:val="en-AU"/>
        </w:rPr>
      </w:pPr>
    </w:p>
    <w:sectPr w:rsidR="00FF7A67" w:rsidRPr="00FF7A67" w:rsidSect="001F4D6B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F604F" w14:textId="77777777" w:rsidR="00A2487F" w:rsidRDefault="00A2487F" w:rsidP="003D295E">
      <w:pPr>
        <w:spacing w:after="0" w:line="240" w:lineRule="auto"/>
      </w:pPr>
      <w:r>
        <w:separator/>
      </w:r>
    </w:p>
  </w:endnote>
  <w:endnote w:type="continuationSeparator" w:id="0">
    <w:p w14:paraId="589B131C" w14:textId="77777777" w:rsidR="00A2487F" w:rsidRDefault="00A2487F" w:rsidP="003D2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46150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74D347" w14:textId="4826DEC2" w:rsidR="003D295E" w:rsidRDefault="003D29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A7D0B5" w14:textId="77777777" w:rsidR="003D295E" w:rsidRDefault="003D29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89D3E" w14:textId="77777777" w:rsidR="00A2487F" w:rsidRDefault="00A2487F" w:rsidP="003D295E">
      <w:pPr>
        <w:spacing w:after="0" w:line="240" w:lineRule="auto"/>
      </w:pPr>
      <w:r>
        <w:separator/>
      </w:r>
    </w:p>
  </w:footnote>
  <w:footnote w:type="continuationSeparator" w:id="0">
    <w:p w14:paraId="059B0EF8" w14:textId="77777777" w:rsidR="00A2487F" w:rsidRDefault="00A2487F" w:rsidP="003D29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DF23E2"/>
    <w:multiLevelType w:val="hybridMultilevel"/>
    <w:tmpl w:val="B8E00C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C97D05"/>
    <w:multiLevelType w:val="multilevel"/>
    <w:tmpl w:val="0D6063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301236"/>
    <w:multiLevelType w:val="hybridMultilevel"/>
    <w:tmpl w:val="93361366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" w15:restartNumberingAfterBreak="0">
    <w:nsid w:val="19C66A65"/>
    <w:multiLevelType w:val="multilevel"/>
    <w:tmpl w:val="C9DC9DC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decimal"/>
      <w:lvlText w:val="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D4637BB"/>
    <w:multiLevelType w:val="multilevel"/>
    <w:tmpl w:val="8F02B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FD609B"/>
    <w:multiLevelType w:val="hybridMultilevel"/>
    <w:tmpl w:val="A9F0F1DE"/>
    <w:lvl w:ilvl="0" w:tplc="4BC8A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253F51"/>
    <w:multiLevelType w:val="hybridMultilevel"/>
    <w:tmpl w:val="BCAE0C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E811CA"/>
    <w:multiLevelType w:val="hybridMultilevel"/>
    <w:tmpl w:val="51C0C490"/>
    <w:lvl w:ilvl="0" w:tplc="C1542928">
      <w:start w:val="5"/>
      <w:numFmt w:val="bullet"/>
      <w:lvlText w:val="-"/>
      <w:lvlJc w:val="left"/>
      <w:pPr>
        <w:ind w:left="720" w:hanging="360"/>
      </w:pPr>
      <w:rPr>
        <w:rFonts w:ascii="Times New Roman" w:eastAsia="Batang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F">
      <w:start w:val="1"/>
      <w:numFmt w:val="decimal"/>
      <w:lvlText w:val="%3."/>
      <w:lvlJc w:val="left"/>
      <w:pPr>
        <w:ind w:left="2295" w:hanging="495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771DD6"/>
    <w:multiLevelType w:val="multilevel"/>
    <w:tmpl w:val="C9E012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CEC6CAD"/>
    <w:multiLevelType w:val="hybridMultilevel"/>
    <w:tmpl w:val="1506DF8C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EF221A"/>
    <w:multiLevelType w:val="hybridMultilevel"/>
    <w:tmpl w:val="DAEAFCA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E32E48"/>
    <w:multiLevelType w:val="multilevel"/>
    <w:tmpl w:val="21DAF9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ascii="Nyala" w:hAnsi="Nyala" w:cstheme="minorHAnsi"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ascii="Nyala" w:hAnsi="Nyala" w:cstheme="minorHAnsi"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ascii="Nyala" w:hAnsi="Nyala" w:cstheme="minorHAnsi"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ascii="Nyala" w:hAnsi="Nyala" w:cstheme="minorHAnsi"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ascii="Nyala" w:hAnsi="Nyala" w:cstheme="minorHAnsi"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ascii="Nyala" w:hAnsi="Nyala" w:cstheme="minorHAnsi"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ascii="Nyala" w:hAnsi="Nyala" w:cstheme="minorHAnsi" w:hint="default"/>
      </w:rPr>
    </w:lvl>
  </w:abstractNum>
  <w:abstractNum w:abstractNumId="12" w15:restartNumberingAfterBreak="0">
    <w:nsid w:val="4AA26DAA"/>
    <w:multiLevelType w:val="hybridMultilevel"/>
    <w:tmpl w:val="A4C8173A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1E51C0"/>
    <w:multiLevelType w:val="hybridMultilevel"/>
    <w:tmpl w:val="9AF085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B62E54"/>
    <w:multiLevelType w:val="hybridMultilevel"/>
    <w:tmpl w:val="0AF82A5C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251122"/>
    <w:multiLevelType w:val="hybridMultilevel"/>
    <w:tmpl w:val="176E2C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851BF5"/>
    <w:multiLevelType w:val="hybridMultilevel"/>
    <w:tmpl w:val="832005E0"/>
    <w:lvl w:ilvl="0" w:tplc="0C090001">
      <w:start w:val="1"/>
      <w:numFmt w:val="bullet"/>
      <w:lvlText w:val=""/>
      <w:lvlJc w:val="left"/>
      <w:pPr>
        <w:ind w:left="121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17" w15:restartNumberingAfterBreak="0">
    <w:nsid w:val="79F57EAE"/>
    <w:multiLevelType w:val="hybridMultilevel"/>
    <w:tmpl w:val="4CA6DD86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34645326">
    <w:abstractNumId w:val="0"/>
  </w:num>
  <w:num w:numId="2" w16cid:durableId="2070959594">
    <w:abstractNumId w:val="7"/>
  </w:num>
  <w:num w:numId="3" w16cid:durableId="939944921">
    <w:abstractNumId w:val="3"/>
  </w:num>
  <w:num w:numId="4" w16cid:durableId="399639293">
    <w:abstractNumId w:val="13"/>
  </w:num>
  <w:num w:numId="5" w16cid:durableId="187646256">
    <w:abstractNumId w:val="5"/>
  </w:num>
  <w:num w:numId="6" w16cid:durableId="927269733">
    <w:abstractNumId w:val="16"/>
  </w:num>
  <w:num w:numId="7" w16cid:durableId="1966349533">
    <w:abstractNumId w:val="4"/>
    <w:lvlOverride w:ilvl="0">
      <w:lvl w:ilvl="0">
        <w:numFmt w:val="upperLetter"/>
        <w:lvlText w:val="%1."/>
        <w:lvlJc w:val="left"/>
      </w:lvl>
    </w:lvlOverride>
  </w:num>
  <w:num w:numId="8" w16cid:durableId="375544082">
    <w:abstractNumId w:val="2"/>
  </w:num>
  <w:num w:numId="9" w16cid:durableId="1004170020">
    <w:abstractNumId w:val="6"/>
  </w:num>
  <w:num w:numId="10" w16cid:durableId="1439788169">
    <w:abstractNumId w:val="11"/>
  </w:num>
  <w:num w:numId="11" w16cid:durableId="752122794">
    <w:abstractNumId w:val="15"/>
  </w:num>
  <w:num w:numId="12" w16cid:durableId="892816175">
    <w:abstractNumId w:val="12"/>
  </w:num>
  <w:num w:numId="13" w16cid:durableId="403459140">
    <w:abstractNumId w:val="17"/>
  </w:num>
  <w:num w:numId="14" w16cid:durableId="166986122">
    <w:abstractNumId w:val="8"/>
  </w:num>
  <w:num w:numId="15" w16cid:durableId="126751428">
    <w:abstractNumId w:val="14"/>
  </w:num>
  <w:num w:numId="16" w16cid:durableId="1982226114">
    <w:abstractNumId w:val="9"/>
  </w:num>
  <w:num w:numId="17" w16cid:durableId="1392733942">
    <w:abstractNumId w:val="1"/>
    <w:lvlOverride w:ilvl="0">
      <w:lvl w:ilvl="0">
        <w:numFmt w:val="upperLetter"/>
        <w:lvlText w:val="%1."/>
        <w:lvlJc w:val="left"/>
      </w:lvl>
    </w:lvlOverride>
  </w:num>
  <w:num w:numId="18" w16cid:durableId="20444801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3MDG2tDA2NDOxNDZR0lEKTi0uzszPAymwqAUAc6sU+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tfxarw9xrds4et0a85azrdtpsdaefrtvdr&quot;&gt;title_abststract_screening&lt;record-ids&gt;&lt;item&gt;17&lt;/item&gt;&lt;item&gt;39&lt;/item&gt;&lt;item&gt;42&lt;/item&gt;&lt;item&gt;46&lt;/item&gt;&lt;item&gt;49&lt;/item&gt;&lt;item&gt;53&lt;/item&gt;&lt;item&gt;55&lt;/item&gt;&lt;item&gt;62&lt;/item&gt;&lt;item&gt;65&lt;/item&gt;&lt;item&gt;68&lt;/item&gt;&lt;item&gt;74&lt;/item&gt;&lt;item&gt;77&lt;/item&gt;&lt;item&gt;87&lt;/item&gt;&lt;item&gt;100&lt;/item&gt;&lt;item&gt;105&lt;/item&gt;&lt;item&gt;107&lt;/item&gt;&lt;item&gt;109&lt;/item&gt;&lt;item&gt;114&lt;/item&gt;&lt;item&gt;126&lt;/item&gt;&lt;item&gt;139&lt;/item&gt;&lt;item&gt;142&lt;/item&gt;&lt;item&gt;158&lt;/item&gt;&lt;item&gt;160&lt;/item&gt;&lt;item&gt;180&lt;/item&gt;&lt;item&gt;183&lt;/item&gt;&lt;item&gt;185&lt;/item&gt;&lt;item&gt;189&lt;/item&gt;&lt;item&gt;192&lt;/item&gt;&lt;item&gt;197&lt;/item&gt;&lt;item&gt;199&lt;/item&gt;&lt;item&gt;204&lt;/item&gt;&lt;item&gt;207&lt;/item&gt;&lt;item&gt;220&lt;/item&gt;&lt;item&gt;225&lt;/item&gt;&lt;item&gt;238&lt;/item&gt;&lt;item&gt;239&lt;/item&gt;&lt;item&gt;240&lt;/item&gt;&lt;item&gt;243&lt;/item&gt;&lt;item&gt;244&lt;/item&gt;&lt;item&gt;253&lt;/item&gt;&lt;item&gt;254&lt;/item&gt;&lt;item&gt;257&lt;/item&gt;&lt;item&gt;259&lt;/item&gt;&lt;item&gt;264&lt;/item&gt;&lt;item&gt;276&lt;/item&gt;&lt;item&gt;284&lt;/item&gt;&lt;item&gt;285&lt;/item&gt;&lt;item&gt;309&lt;/item&gt;&lt;item&gt;311&lt;/item&gt;&lt;item&gt;312&lt;/item&gt;&lt;item&gt;315&lt;/item&gt;&lt;item&gt;321&lt;/item&gt;&lt;/record-ids&gt;&lt;/item&gt;&lt;/Libraries&gt;"/>
  </w:docVars>
  <w:rsids>
    <w:rsidRoot w:val="00B929C3"/>
    <w:rsid w:val="00006EFF"/>
    <w:rsid w:val="0001322A"/>
    <w:rsid w:val="00024016"/>
    <w:rsid w:val="0002597B"/>
    <w:rsid w:val="000268C2"/>
    <w:rsid w:val="0004363C"/>
    <w:rsid w:val="00044931"/>
    <w:rsid w:val="000477D3"/>
    <w:rsid w:val="00050C21"/>
    <w:rsid w:val="0005533C"/>
    <w:rsid w:val="00060C2F"/>
    <w:rsid w:val="00064492"/>
    <w:rsid w:val="00066748"/>
    <w:rsid w:val="00066A18"/>
    <w:rsid w:val="00066D53"/>
    <w:rsid w:val="000675DE"/>
    <w:rsid w:val="00074EEE"/>
    <w:rsid w:val="00075993"/>
    <w:rsid w:val="00077074"/>
    <w:rsid w:val="00081134"/>
    <w:rsid w:val="00082FA3"/>
    <w:rsid w:val="00086390"/>
    <w:rsid w:val="000910E3"/>
    <w:rsid w:val="0009409F"/>
    <w:rsid w:val="000A1236"/>
    <w:rsid w:val="000A17FB"/>
    <w:rsid w:val="000B17CB"/>
    <w:rsid w:val="000C1912"/>
    <w:rsid w:val="000C5484"/>
    <w:rsid w:val="000C6251"/>
    <w:rsid w:val="000D12A9"/>
    <w:rsid w:val="000D2E46"/>
    <w:rsid w:val="000D4DED"/>
    <w:rsid w:val="000D6456"/>
    <w:rsid w:val="000E0FA2"/>
    <w:rsid w:val="000E7ECF"/>
    <w:rsid w:val="000F0A6E"/>
    <w:rsid w:val="000F242E"/>
    <w:rsid w:val="001009CF"/>
    <w:rsid w:val="00101A72"/>
    <w:rsid w:val="00103D46"/>
    <w:rsid w:val="00105060"/>
    <w:rsid w:val="00105153"/>
    <w:rsid w:val="00105895"/>
    <w:rsid w:val="00106BA8"/>
    <w:rsid w:val="00106D5C"/>
    <w:rsid w:val="00111053"/>
    <w:rsid w:val="001149A6"/>
    <w:rsid w:val="00114E05"/>
    <w:rsid w:val="0011520E"/>
    <w:rsid w:val="001167A2"/>
    <w:rsid w:val="00116FF9"/>
    <w:rsid w:val="00117735"/>
    <w:rsid w:val="00120A79"/>
    <w:rsid w:val="00123A72"/>
    <w:rsid w:val="00126D2C"/>
    <w:rsid w:val="00130693"/>
    <w:rsid w:val="00132930"/>
    <w:rsid w:val="00136C36"/>
    <w:rsid w:val="001372CA"/>
    <w:rsid w:val="001418D0"/>
    <w:rsid w:val="00141AE2"/>
    <w:rsid w:val="00141EB1"/>
    <w:rsid w:val="00145716"/>
    <w:rsid w:val="001466C4"/>
    <w:rsid w:val="0014675B"/>
    <w:rsid w:val="00151F4D"/>
    <w:rsid w:val="0015747A"/>
    <w:rsid w:val="00163B77"/>
    <w:rsid w:val="00163C80"/>
    <w:rsid w:val="00172385"/>
    <w:rsid w:val="00173209"/>
    <w:rsid w:val="00180570"/>
    <w:rsid w:val="00194ABC"/>
    <w:rsid w:val="00194B76"/>
    <w:rsid w:val="0019606D"/>
    <w:rsid w:val="001A1957"/>
    <w:rsid w:val="001A391E"/>
    <w:rsid w:val="001A3D92"/>
    <w:rsid w:val="001B7302"/>
    <w:rsid w:val="001C6491"/>
    <w:rsid w:val="001C6732"/>
    <w:rsid w:val="001C6AB7"/>
    <w:rsid w:val="001D056A"/>
    <w:rsid w:val="001D1175"/>
    <w:rsid w:val="001D15C6"/>
    <w:rsid w:val="001D3BBE"/>
    <w:rsid w:val="001D5C74"/>
    <w:rsid w:val="001D7C99"/>
    <w:rsid w:val="001E43C3"/>
    <w:rsid w:val="001E7347"/>
    <w:rsid w:val="001F042B"/>
    <w:rsid w:val="001F2515"/>
    <w:rsid w:val="001F4D6B"/>
    <w:rsid w:val="001F514B"/>
    <w:rsid w:val="002007ED"/>
    <w:rsid w:val="00202478"/>
    <w:rsid w:val="00215A5D"/>
    <w:rsid w:val="00215E39"/>
    <w:rsid w:val="00221247"/>
    <w:rsid w:val="00224989"/>
    <w:rsid w:val="002408CF"/>
    <w:rsid w:val="0024189B"/>
    <w:rsid w:val="0024307C"/>
    <w:rsid w:val="00247453"/>
    <w:rsid w:val="002567A6"/>
    <w:rsid w:val="002567E3"/>
    <w:rsid w:val="00260B55"/>
    <w:rsid w:val="00263A90"/>
    <w:rsid w:val="0026447A"/>
    <w:rsid w:val="00264F59"/>
    <w:rsid w:val="00266F89"/>
    <w:rsid w:val="002765FE"/>
    <w:rsid w:val="00283087"/>
    <w:rsid w:val="00283655"/>
    <w:rsid w:val="0028505D"/>
    <w:rsid w:val="002917A0"/>
    <w:rsid w:val="00296F90"/>
    <w:rsid w:val="002A38CE"/>
    <w:rsid w:val="002A4804"/>
    <w:rsid w:val="002B5DD0"/>
    <w:rsid w:val="002C4E3E"/>
    <w:rsid w:val="002C65A1"/>
    <w:rsid w:val="002C67E9"/>
    <w:rsid w:val="002D1F7C"/>
    <w:rsid w:val="002D421E"/>
    <w:rsid w:val="002D4228"/>
    <w:rsid w:val="002D5A58"/>
    <w:rsid w:val="002E17DE"/>
    <w:rsid w:val="002E3E76"/>
    <w:rsid w:val="002E4833"/>
    <w:rsid w:val="002E5226"/>
    <w:rsid w:val="002E547C"/>
    <w:rsid w:val="002E5AAD"/>
    <w:rsid w:val="002F0555"/>
    <w:rsid w:val="002F269E"/>
    <w:rsid w:val="002F3B1F"/>
    <w:rsid w:val="002F7115"/>
    <w:rsid w:val="0030014A"/>
    <w:rsid w:val="00301675"/>
    <w:rsid w:val="00302F0A"/>
    <w:rsid w:val="00305E8E"/>
    <w:rsid w:val="00310BA4"/>
    <w:rsid w:val="00313946"/>
    <w:rsid w:val="0031659B"/>
    <w:rsid w:val="003203B8"/>
    <w:rsid w:val="0032187F"/>
    <w:rsid w:val="00325D00"/>
    <w:rsid w:val="00330ECB"/>
    <w:rsid w:val="0033289F"/>
    <w:rsid w:val="00333EE8"/>
    <w:rsid w:val="00335C68"/>
    <w:rsid w:val="003378E9"/>
    <w:rsid w:val="00337DCE"/>
    <w:rsid w:val="0034162E"/>
    <w:rsid w:val="003423C7"/>
    <w:rsid w:val="00350119"/>
    <w:rsid w:val="00355E3B"/>
    <w:rsid w:val="00360200"/>
    <w:rsid w:val="00360617"/>
    <w:rsid w:val="00361AC0"/>
    <w:rsid w:val="00361D99"/>
    <w:rsid w:val="00363297"/>
    <w:rsid w:val="0036410D"/>
    <w:rsid w:val="00367813"/>
    <w:rsid w:val="00370F71"/>
    <w:rsid w:val="00374FB0"/>
    <w:rsid w:val="003775A1"/>
    <w:rsid w:val="00377AD4"/>
    <w:rsid w:val="00380D08"/>
    <w:rsid w:val="00382C3E"/>
    <w:rsid w:val="00383899"/>
    <w:rsid w:val="00384D50"/>
    <w:rsid w:val="00387972"/>
    <w:rsid w:val="00392C9E"/>
    <w:rsid w:val="003935F5"/>
    <w:rsid w:val="00394454"/>
    <w:rsid w:val="00395D5E"/>
    <w:rsid w:val="00397D16"/>
    <w:rsid w:val="003A0685"/>
    <w:rsid w:val="003A18B2"/>
    <w:rsid w:val="003A553D"/>
    <w:rsid w:val="003B0284"/>
    <w:rsid w:val="003B1E46"/>
    <w:rsid w:val="003B2383"/>
    <w:rsid w:val="003B2CDD"/>
    <w:rsid w:val="003B370C"/>
    <w:rsid w:val="003B7C28"/>
    <w:rsid w:val="003B7D34"/>
    <w:rsid w:val="003C063C"/>
    <w:rsid w:val="003C07B0"/>
    <w:rsid w:val="003C3840"/>
    <w:rsid w:val="003C4406"/>
    <w:rsid w:val="003C5534"/>
    <w:rsid w:val="003D295E"/>
    <w:rsid w:val="003D6DE7"/>
    <w:rsid w:val="003E0ABA"/>
    <w:rsid w:val="003E1CC1"/>
    <w:rsid w:val="003E361A"/>
    <w:rsid w:val="003E3CE5"/>
    <w:rsid w:val="003E575F"/>
    <w:rsid w:val="003E6EC7"/>
    <w:rsid w:val="003E7FA8"/>
    <w:rsid w:val="003F1BD3"/>
    <w:rsid w:val="00400B60"/>
    <w:rsid w:val="0040168E"/>
    <w:rsid w:val="004027E7"/>
    <w:rsid w:val="0040649F"/>
    <w:rsid w:val="00407525"/>
    <w:rsid w:val="004115DF"/>
    <w:rsid w:val="004116AA"/>
    <w:rsid w:val="00415691"/>
    <w:rsid w:val="0041763D"/>
    <w:rsid w:val="004265D2"/>
    <w:rsid w:val="00433F1E"/>
    <w:rsid w:val="00435E1B"/>
    <w:rsid w:val="0044364D"/>
    <w:rsid w:val="00447C13"/>
    <w:rsid w:val="00452359"/>
    <w:rsid w:val="00454D7F"/>
    <w:rsid w:val="004602F9"/>
    <w:rsid w:val="00460AFD"/>
    <w:rsid w:val="0046581C"/>
    <w:rsid w:val="00467FE1"/>
    <w:rsid w:val="004715DB"/>
    <w:rsid w:val="00480F0F"/>
    <w:rsid w:val="00481289"/>
    <w:rsid w:val="00484415"/>
    <w:rsid w:val="0049066C"/>
    <w:rsid w:val="004928F0"/>
    <w:rsid w:val="004A0216"/>
    <w:rsid w:val="004A4C2E"/>
    <w:rsid w:val="004B1CE0"/>
    <w:rsid w:val="004C0A8A"/>
    <w:rsid w:val="004D0822"/>
    <w:rsid w:val="004D5C0D"/>
    <w:rsid w:val="004D7D61"/>
    <w:rsid w:val="004F5AD2"/>
    <w:rsid w:val="00503549"/>
    <w:rsid w:val="00504E2A"/>
    <w:rsid w:val="00505C35"/>
    <w:rsid w:val="00511919"/>
    <w:rsid w:val="00511E9A"/>
    <w:rsid w:val="00513DA0"/>
    <w:rsid w:val="00515862"/>
    <w:rsid w:val="00520585"/>
    <w:rsid w:val="00524DEB"/>
    <w:rsid w:val="00526BB3"/>
    <w:rsid w:val="00530ED2"/>
    <w:rsid w:val="005329BE"/>
    <w:rsid w:val="00536950"/>
    <w:rsid w:val="005376F0"/>
    <w:rsid w:val="0054368E"/>
    <w:rsid w:val="005476AA"/>
    <w:rsid w:val="00550EB7"/>
    <w:rsid w:val="00550EC7"/>
    <w:rsid w:val="0055147B"/>
    <w:rsid w:val="00552CFD"/>
    <w:rsid w:val="0055426B"/>
    <w:rsid w:val="005610B0"/>
    <w:rsid w:val="00564D76"/>
    <w:rsid w:val="00565799"/>
    <w:rsid w:val="00566313"/>
    <w:rsid w:val="00571371"/>
    <w:rsid w:val="005745A2"/>
    <w:rsid w:val="005752D5"/>
    <w:rsid w:val="0057632C"/>
    <w:rsid w:val="005813B9"/>
    <w:rsid w:val="00581880"/>
    <w:rsid w:val="00583AF7"/>
    <w:rsid w:val="00585681"/>
    <w:rsid w:val="005B1195"/>
    <w:rsid w:val="005B57DC"/>
    <w:rsid w:val="005C0A8A"/>
    <w:rsid w:val="005C2612"/>
    <w:rsid w:val="005C7E81"/>
    <w:rsid w:val="005E1A1D"/>
    <w:rsid w:val="005E284A"/>
    <w:rsid w:val="005E5B21"/>
    <w:rsid w:val="005F1A3F"/>
    <w:rsid w:val="005F1D9D"/>
    <w:rsid w:val="005F336B"/>
    <w:rsid w:val="005F3E7B"/>
    <w:rsid w:val="005F7CDE"/>
    <w:rsid w:val="00601F9F"/>
    <w:rsid w:val="006168A2"/>
    <w:rsid w:val="00617D9E"/>
    <w:rsid w:val="006237F4"/>
    <w:rsid w:val="00626D25"/>
    <w:rsid w:val="00632E7A"/>
    <w:rsid w:val="00635F5C"/>
    <w:rsid w:val="006405C0"/>
    <w:rsid w:val="00640628"/>
    <w:rsid w:val="0064174E"/>
    <w:rsid w:val="00642804"/>
    <w:rsid w:val="00644F11"/>
    <w:rsid w:val="0064781F"/>
    <w:rsid w:val="006479C8"/>
    <w:rsid w:val="00654CC2"/>
    <w:rsid w:val="006555EF"/>
    <w:rsid w:val="00655F57"/>
    <w:rsid w:val="00667699"/>
    <w:rsid w:val="00670E51"/>
    <w:rsid w:val="006711E9"/>
    <w:rsid w:val="00672FBC"/>
    <w:rsid w:val="00675D56"/>
    <w:rsid w:val="0067695C"/>
    <w:rsid w:val="006822FA"/>
    <w:rsid w:val="00682D69"/>
    <w:rsid w:val="00684288"/>
    <w:rsid w:val="00684A17"/>
    <w:rsid w:val="00686194"/>
    <w:rsid w:val="00687D42"/>
    <w:rsid w:val="006934F2"/>
    <w:rsid w:val="00693677"/>
    <w:rsid w:val="00694C3E"/>
    <w:rsid w:val="00695C16"/>
    <w:rsid w:val="006963C4"/>
    <w:rsid w:val="006A32C6"/>
    <w:rsid w:val="006A6FD8"/>
    <w:rsid w:val="006A7E67"/>
    <w:rsid w:val="006B432A"/>
    <w:rsid w:val="006B5613"/>
    <w:rsid w:val="006B6F6B"/>
    <w:rsid w:val="006C132A"/>
    <w:rsid w:val="006C17A5"/>
    <w:rsid w:val="006C227F"/>
    <w:rsid w:val="006C61D6"/>
    <w:rsid w:val="006C6DC4"/>
    <w:rsid w:val="006D1EBE"/>
    <w:rsid w:val="006D37BF"/>
    <w:rsid w:val="006D3999"/>
    <w:rsid w:val="006D64E5"/>
    <w:rsid w:val="006E0587"/>
    <w:rsid w:val="006E2360"/>
    <w:rsid w:val="006F1378"/>
    <w:rsid w:val="006F14A2"/>
    <w:rsid w:val="006F6459"/>
    <w:rsid w:val="006F65D3"/>
    <w:rsid w:val="00707B25"/>
    <w:rsid w:val="00710D9D"/>
    <w:rsid w:val="007130D0"/>
    <w:rsid w:val="00722AEE"/>
    <w:rsid w:val="00723EC0"/>
    <w:rsid w:val="00724564"/>
    <w:rsid w:val="00725001"/>
    <w:rsid w:val="007277A6"/>
    <w:rsid w:val="00727E9B"/>
    <w:rsid w:val="0073254B"/>
    <w:rsid w:val="007325BE"/>
    <w:rsid w:val="00733006"/>
    <w:rsid w:val="00736B09"/>
    <w:rsid w:val="00736F12"/>
    <w:rsid w:val="00743F44"/>
    <w:rsid w:val="00747A0A"/>
    <w:rsid w:val="0075432B"/>
    <w:rsid w:val="00760579"/>
    <w:rsid w:val="00762898"/>
    <w:rsid w:val="00765BC2"/>
    <w:rsid w:val="00766882"/>
    <w:rsid w:val="00767E3B"/>
    <w:rsid w:val="00770C47"/>
    <w:rsid w:val="0077348C"/>
    <w:rsid w:val="00781777"/>
    <w:rsid w:val="007838A3"/>
    <w:rsid w:val="0078552B"/>
    <w:rsid w:val="00787E18"/>
    <w:rsid w:val="00796F9A"/>
    <w:rsid w:val="00797031"/>
    <w:rsid w:val="007A25D1"/>
    <w:rsid w:val="007A4BCB"/>
    <w:rsid w:val="007A5544"/>
    <w:rsid w:val="007A6702"/>
    <w:rsid w:val="007B1290"/>
    <w:rsid w:val="007B4F07"/>
    <w:rsid w:val="007B6306"/>
    <w:rsid w:val="007D04A2"/>
    <w:rsid w:val="007D1B7A"/>
    <w:rsid w:val="007D27D0"/>
    <w:rsid w:val="007D3B9C"/>
    <w:rsid w:val="007E1C70"/>
    <w:rsid w:val="007E7771"/>
    <w:rsid w:val="007F205F"/>
    <w:rsid w:val="007F4F81"/>
    <w:rsid w:val="007F5DD5"/>
    <w:rsid w:val="0080141A"/>
    <w:rsid w:val="0080219D"/>
    <w:rsid w:val="0080356D"/>
    <w:rsid w:val="00813CE0"/>
    <w:rsid w:val="00815BBF"/>
    <w:rsid w:val="008241AD"/>
    <w:rsid w:val="008268BE"/>
    <w:rsid w:val="00830754"/>
    <w:rsid w:val="008356A1"/>
    <w:rsid w:val="008436F8"/>
    <w:rsid w:val="0084579C"/>
    <w:rsid w:val="00860452"/>
    <w:rsid w:val="00862CB9"/>
    <w:rsid w:val="00862FF5"/>
    <w:rsid w:val="0086357E"/>
    <w:rsid w:val="00865763"/>
    <w:rsid w:val="008669EC"/>
    <w:rsid w:val="008722EC"/>
    <w:rsid w:val="00877A52"/>
    <w:rsid w:val="00880764"/>
    <w:rsid w:val="00880D88"/>
    <w:rsid w:val="00887D85"/>
    <w:rsid w:val="0089068B"/>
    <w:rsid w:val="00891407"/>
    <w:rsid w:val="00893679"/>
    <w:rsid w:val="00894073"/>
    <w:rsid w:val="008957A0"/>
    <w:rsid w:val="008A00B5"/>
    <w:rsid w:val="008A4FD4"/>
    <w:rsid w:val="008A54E6"/>
    <w:rsid w:val="008A5E07"/>
    <w:rsid w:val="008A6AE1"/>
    <w:rsid w:val="008A6CAA"/>
    <w:rsid w:val="008B0E0B"/>
    <w:rsid w:val="008B15FC"/>
    <w:rsid w:val="008B185A"/>
    <w:rsid w:val="008B1E73"/>
    <w:rsid w:val="008D1021"/>
    <w:rsid w:val="008D22C6"/>
    <w:rsid w:val="008D527C"/>
    <w:rsid w:val="008D5C2A"/>
    <w:rsid w:val="008D5EED"/>
    <w:rsid w:val="008E222D"/>
    <w:rsid w:val="008E53DD"/>
    <w:rsid w:val="008E6696"/>
    <w:rsid w:val="008E6E96"/>
    <w:rsid w:val="008F185B"/>
    <w:rsid w:val="00907957"/>
    <w:rsid w:val="00907DC9"/>
    <w:rsid w:val="00910DCB"/>
    <w:rsid w:val="00920602"/>
    <w:rsid w:val="00945055"/>
    <w:rsid w:val="009467D5"/>
    <w:rsid w:val="00961007"/>
    <w:rsid w:val="009668AF"/>
    <w:rsid w:val="00970A66"/>
    <w:rsid w:val="009731B8"/>
    <w:rsid w:val="00973BA4"/>
    <w:rsid w:val="00981795"/>
    <w:rsid w:val="0098559F"/>
    <w:rsid w:val="00992483"/>
    <w:rsid w:val="00993F36"/>
    <w:rsid w:val="00995EC1"/>
    <w:rsid w:val="00997083"/>
    <w:rsid w:val="009A03AF"/>
    <w:rsid w:val="009A24C8"/>
    <w:rsid w:val="009A5D88"/>
    <w:rsid w:val="009B3574"/>
    <w:rsid w:val="009C0154"/>
    <w:rsid w:val="009C2D32"/>
    <w:rsid w:val="009C3F8D"/>
    <w:rsid w:val="009C58AB"/>
    <w:rsid w:val="009C6891"/>
    <w:rsid w:val="009D21D5"/>
    <w:rsid w:val="009E015B"/>
    <w:rsid w:val="009E0A4C"/>
    <w:rsid w:val="009E1C1B"/>
    <w:rsid w:val="009E3198"/>
    <w:rsid w:val="009E5E3B"/>
    <w:rsid w:val="009F04CC"/>
    <w:rsid w:val="009F2E7C"/>
    <w:rsid w:val="009F60C7"/>
    <w:rsid w:val="009F642C"/>
    <w:rsid w:val="009F6611"/>
    <w:rsid w:val="009F6686"/>
    <w:rsid w:val="00A00A6F"/>
    <w:rsid w:val="00A011A8"/>
    <w:rsid w:val="00A03B45"/>
    <w:rsid w:val="00A10EA6"/>
    <w:rsid w:val="00A134ED"/>
    <w:rsid w:val="00A14044"/>
    <w:rsid w:val="00A15475"/>
    <w:rsid w:val="00A200C2"/>
    <w:rsid w:val="00A20ED8"/>
    <w:rsid w:val="00A22E4C"/>
    <w:rsid w:val="00A22ED6"/>
    <w:rsid w:val="00A24335"/>
    <w:rsid w:val="00A24458"/>
    <w:rsid w:val="00A2487F"/>
    <w:rsid w:val="00A31793"/>
    <w:rsid w:val="00A3213B"/>
    <w:rsid w:val="00A34ED0"/>
    <w:rsid w:val="00A36E9C"/>
    <w:rsid w:val="00A42EA3"/>
    <w:rsid w:val="00A46328"/>
    <w:rsid w:val="00A468C0"/>
    <w:rsid w:val="00A46E0D"/>
    <w:rsid w:val="00A50E8C"/>
    <w:rsid w:val="00A56721"/>
    <w:rsid w:val="00A63532"/>
    <w:rsid w:val="00A66519"/>
    <w:rsid w:val="00A678BE"/>
    <w:rsid w:val="00A67B9A"/>
    <w:rsid w:val="00A76334"/>
    <w:rsid w:val="00A77089"/>
    <w:rsid w:val="00A77A52"/>
    <w:rsid w:val="00A834EC"/>
    <w:rsid w:val="00A913FA"/>
    <w:rsid w:val="00A96812"/>
    <w:rsid w:val="00AA20AB"/>
    <w:rsid w:val="00AA41A0"/>
    <w:rsid w:val="00AB0542"/>
    <w:rsid w:val="00AB0656"/>
    <w:rsid w:val="00AB6A4F"/>
    <w:rsid w:val="00AC1D52"/>
    <w:rsid w:val="00AC4061"/>
    <w:rsid w:val="00AD1B86"/>
    <w:rsid w:val="00AD5D89"/>
    <w:rsid w:val="00AD6118"/>
    <w:rsid w:val="00AE1FF2"/>
    <w:rsid w:val="00AE5876"/>
    <w:rsid w:val="00AE69E8"/>
    <w:rsid w:val="00AF0749"/>
    <w:rsid w:val="00AF38ED"/>
    <w:rsid w:val="00AF67B4"/>
    <w:rsid w:val="00B04D51"/>
    <w:rsid w:val="00B068AD"/>
    <w:rsid w:val="00B12290"/>
    <w:rsid w:val="00B12C08"/>
    <w:rsid w:val="00B1542C"/>
    <w:rsid w:val="00B17750"/>
    <w:rsid w:val="00B2756C"/>
    <w:rsid w:val="00B33F63"/>
    <w:rsid w:val="00B36689"/>
    <w:rsid w:val="00B371E0"/>
    <w:rsid w:val="00B420DA"/>
    <w:rsid w:val="00B4286A"/>
    <w:rsid w:val="00B44962"/>
    <w:rsid w:val="00B55325"/>
    <w:rsid w:val="00B55E67"/>
    <w:rsid w:val="00B57162"/>
    <w:rsid w:val="00B60412"/>
    <w:rsid w:val="00B62F91"/>
    <w:rsid w:val="00B6391E"/>
    <w:rsid w:val="00B65B45"/>
    <w:rsid w:val="00B71713"/>
    <w:rsid w:val="00B87C9D"/>
    <w:rsid w:val="00B929C3"/>
    <w:rsid w:val="00B93347"/>
    <w:rsid w:val="00BA0FF2"/>
    <w:rsid w:val="00BA3370"/>
    <w:rsid w:val="00BA6AEF"/>
    <w:rsid w:val="00BA6ED0"/>
    <w:rsid w:val="00BA74A3"/>
    <w:rsid w:val="00BB5321"/>
    <w:rsid w:val="00BB6C80"/>
    <w:rsid w:val="00BF046C"/>
    <w:rsid w:val="00BF0B1E"/>
    <w:rsid w:val="00C04FF3"/>
    <w:rsid w:val="00C06A72"/>
    <w:rsid w:val="00C11A51"/>
    <w:rsid w:val="00C1350D"/>
    <w:rsid w:val="00C2343C"/>
    <w:rsid w:val="00C24F79"/>
    <w:rsid w:val="00C30227"/>
    <w:rsid w:val="00C3543B"/>
    <w:rsid w:val="00C35A9E"/>
    <w:rsid w:val="00C4337E"/>
    <w:rsid w:val="00C43421"/>
    <w:rsid w:val="00C43E6A"/>
    <w:rsid w:val="00C46726"/>
    <w:rsid w:val="00C61271"/>
    <w:rsid w:val="00C65945"/>
    <w:rsid w:val="00C67CBF"/>
    <w:rsid w:val="00C727E8"/>
    <w:rsid w:val="00C90FAE"/>
    <w:rsid w:val="00C97370"/>
    <w:rsid w:val="00CA0A94"/>
    <w:rsid w:val="00CA11A6"/>
    <w:rsid w:val="00CA4D0C"/>
    <w:rsid w:val="00CA4E1A"/>
    <w:rsid w:val="00CA5E62"/>
    <w:rsid w:val="00CA73CD"/>
    <w:rsid w:val="00CB1AA0"/>
    <w:rsid w:val="00CB5844"/>
    <w:rsid w:val="00CB6940"/>
    <w:rsid w:val="00CB7D3F"/>
    <w:rsid w:val="00CC2C59"/>
    <w:rsid w:val="00CC3E88"/>
    <w:rsid w:val="00CC4017"/>
    <w:rsid w:val="00CD12CC"/>
    <w:rsid w:val="00CD2A2A"/>
    <w:rsid w:val="00CD3255"/>
    <w:rsid w:val="00CD50B7"/>
    <w:rsid w:val="00CD59DD"/>
    <w:rsid w:val="00CE2106"/>
    <w:rsid w:val="00CF5532"/>
    <w:rsid w:val="00CF6393"/>
    <w:rsid w:val="00D16652"/>
    <w:rsid w:val="00D22777"/>
    <w:rsid w:val="00D23C97"/>
    <w:rsid w:val="00D33153"/>
    <w:rsid w:val="00D352EC"/>
    <w:rsid w:val="00D4147F"/>
    <w:rsid w:val="00D4283D"/>
    <w:rsid w:val="00D43017"/>
    <w:rsid w:val="00D50027"/>
    <w:rsid w:val="00D5104A"/>
    <w:rsid w:val="00D53838"/>
    <w:rsid w:val="00D53CEE"/>
    <w:rsid w:val="00D55470"/>
    <w:rsid w:val="00D63E95"/>
    <w:rsid w:val="00D65C10"/>
    <w:rsid w:val="00D701B3"/>
    <w:rsid w:val="00D7192A"/>
    <w:rsid w:val="00D7638A"/>
    <w:rsid w:val="00D76EE6"/>
    <w:rsid w:val="00D80352"/>
    <w:rsid w:val="00D83970"/>
    <w:rsid w:val="00D85999"/>
    <w:rsid w:val="00D859AA"/>
    <w:rsid w:val="00D8605E"/>
    <w:rsid w:val="00D8647C"/>
    <w:rsid w:val="00D873EA"/>
    <w:rsid w:val="00D913B8"/>
    <w:rsid w:val="00D929C1"/>
    <w:rsid w:val="00D93162"/>
    <w:rsid w:val="00D935C1"/>
    <w:rsid w:val="00DA154D"/>
    <w:rsid w:val="00DA46F8"/>
    <w:rsid w:val="00DA7A40"/>
    <w:rsid w:val="00DB0B1F"/>
    <w:rsid w:val="00DB11F7"/>
    <w:rsid w:val="00DB1441"/>
    <w:rsid w:val="00DB48BC"/>
    <w:rsid w:val="00DB4D8A"/>
    <w:rsid w:val="00DB5A12"/>
    <w:rsid w:val="00DC1784"/>
    <w:rsid w:val="00DC1CA4"/>
    <w:rsid w:val="00DC2766"/>
    <w:rsid w:val="00DD0031"/>
    <w:rsid w:val="00DE3D76"/>
    <w:rsid w:val="00DE3FAF"/>
    <w:rsid w:val="00DE5060"/>
    <w:rsid w:val="00DE7C74"/>
    <w:rsid w:val="00DF1201"/>
    <w:rsid w:val="00DF2BAB"/>
    <w:rsid w:val="00E05D7E"/>
    <w:rsid w:val="00E06F57"/>
    <w:rsid w:val="00E07807"/>
    <w:rsid w:val="00E107A0"/>
    <w:rsid w:val="00E13251"/>
    <w:rsid w:val="00E14FC4"/>
    <w:rsid w:val="00E179F3"/>
    <w:rsid w:val="00E2403A"/>
    <w:rsid w:val="00E26377"/>
    <w:rsid w:val="00E30583"/>
    <w:rsid w:val="00E320C7"/>
    <w:rsid w:val="00E40E6D"/>
    <w:rsid w:val="00E44037"/>
    <w:rsid w:val="00E45732"/>
    <w:rsid w:val="00E4668C"/>
    <w:rsid w:val="00E473B6"/>
    <w:rsid w:val="00E503CF"/>
    <w:rsid w:val="00E543E2"/>
    <w:rsid w:val="00E569F8"/>
    <w:rsid w:val="00E6091B"/>
    <w:rsid w:val="00E60AB2"/>
    <w:rsid w:val="00E61476"/>
    <w:rsid w:val="00E61ECB"/>
    <w:rsid w:val="00E6222F"/>
    <w:rsid w:val="00E63208"/>
    <w:rsid w:val="00E64455"/>
    <w:rsid w:val="00E7552D"/>
    <w:rsid w:val="00E82A06"/>
    <w:rsid w:val="00E82A47"/>
    <w:rsid w:val="00E8540F"/>
    <w:rsid w:val="00E863AE"/>
    <w:rsid w:val="00E87AA1"/>
    <w:rsid w:val="00E94A34"/>
    <w:rsid w:val="00EA2D9A"/>
    <w:rsid w:val="00EA75ED"/>
    <w:rsid w:val="00EB1458"/>
    <w:rsid w:val="00EB17DE"/>
    <w:rsid w:val="00EB55A1"/>
    <w:rsid w:val="00EC1BB3"/>
    <w:rsid w:val="00EC3D25"/>
    <w:rsid w:val="00EC7175"/>
    <w:rsid w:val="00ED2F70"/>
    <w:rsid w:val="00ED302E"/>
    <w:rsid w:val="00ED313F"/>
    <w:rsid w:val="00ED3D62"/>
    <w:rsid w:val="00ED5055"/>
    <w:rsid w:val="00ED666E"/>
    <w:rsid w:val="00ED7E6A"/>
    <w:rsid w:val="00EF3740"/>
    <w:rsid w:val="00EF3D8D"/>
    <w:rsid w:val="00EF5C90"/>
    <w:rsid w:val="00F004A4"/>
    <w:rsid w:val="00F00C8B"/>
    <w:rsid w:val="00F10ADF"/>
    <w:rsid w:val="00F12C5C"/>
    <w:rsid w:val="00F1357C"/>
    <w:rsid w:val="00F13732"/>
    <w:rsid w:val="00F13C76"/>
    <w:rsid w:val="00F16FA0"/>
    <w:rsid w:val="00F20F76"/>
    <w:rsid w:val="00F21D7A"/>
    <w:rsid w:val="00F2271D"/>
    <w:rsid w:val="00F2377A"/>
    <w:rsid w:val="00F242B6"/>
    <w:rsid w:val="00F30EE0"/>
    <w:rsid w:val="00F4273F"/>
    <w:rsid w:val="00F44499"/>
    <w:rsid w:val="00F44719"/>
    <w:rsid w:val="00F53324"/>
    <w:rsid w:val="00F55734"/>
    <w:rsid w:val="00F60681"/>
    <w:rsid w:val="00F61854"/>
    <w:rsid w:val="00F678A2"/>
    <w:rsid w:val="00F772C3"/>
    <w:rsid w:val="00F82A90"/>
    <w:rsid w:val="00F84788"/>
    <w:rsid w:val="00F84DC6"/>
    <w:rsid w:val="00F9043A"/>
    <w:rsid w:val="00F92003"/>
    <w:rsid w:val="00F94D94"/>
    <w:rsid w:val="00F96CC0"/>
    <w:rsid w:val="00FA111C"/>
    <w:rsid w:val="00FA4D9E"/>
    <w:rsid w:val="00FA5CAD"/>
    <w:rsid w:val="00FB1734"/>
    <w:rsid w:val="00FB4CAD"/>
    <w:rsid w:val="00FB6F3C"/>
    <w:rsid w:val="00FB7F6D"/>
    <w:rsid w:val="00FC00CC"/>
    <w:rsid w:val="00FC0598"/>
    <w:rsid w:val="00FC4580"/>
    <w:rsid w:val="00FC6E6F"/>
    <w:rsid w:val="00FD019B"/>
    <w:rsid w:val="00FD055C"/>
    <w:rsid w:val="00FD0823"/>
    <w:rsid w:val="00FD0E0D"/>
    <w:rsid w:val="00FD1F31"/>
    <w:rsid w:val="00FD295B"/>
    <w:rsid w:val="00FD363D"/>
    <w:rsid w:val="00FD43E7"/>
    <w:rsid w:val="00FD6333"/>
    <w:rsid w:val="00FD6589"/>
    <w:rsid w:val="00FE3FE6"/>
    <w:rsid w:val="00FF393C"/>
    <w:rsid w:val="00FF47D7"/>
    <w:rsid w:val="00FF52DC"/>
    <w:rsid w:val="00FF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68EFCE"/>
  <w15:chartTrackingRefBased/>
  <w15:docId w15:val="{0A114A73-DE8C-4C62-B672-154BE913A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73F"/>
    <w:rPr>
      <w:lang w:val="am-ET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D08"/>
    <w:pPr>
      <w:keepNext/>
      <w:spacing w:before="240" w:after="60" w:line="240" w:lineRule="auto"/>
      <w:ind w:left="720" w:hanging="720"/>
      <w:jc w:val="both"/>
      <w:outlineLvl w:val="0"/>
    </w:pPr>
    <w:rPr>
      <w:rFonts w:ascii="Cambria" w:eastAsia="Times New Roman" w:hAnsi="Cambria" w:cs="Mangal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9C3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707B25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07B25"/>
    <w:rPr>
      <w:rFonts w:eastAsiaTheme="minorEastAsia"/>
      <w:lang w:val="en-US"/>
    </w:rPr>
  </w:style>
  <w:style w:type="character" w:styleId="Hyperlink">
    <w:name w:val="Hyperlink"/>
    <w:uiPriority w:val="99"/>
    <w:unhideWhenUsed/>
    <w:rsid w:val="00707B25"/>
    <w:rPr>
      <w:color w:val="0000FF"/>
      <w:u w:val="single"/>
    </w:rPr>
  </w:style>
  <w:style w:type="table" w:styleId="TableGrid">
    <w:name w:val="Table Grid"/>
    <w:basedOn w:val="TableNormal"/>
    <w:uiPriority w:val="39"/>
    <w:rsid w:val="00707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07B25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B2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07B25"/>
    <w:rPr>
      <w:sz w:val="16"/>
      <w:szCs w:val="16"/>
    </w:rPr>
  </w:style>
  <w:style w:type="character" w:customStyle="1" w:styleId="xref-sep">
    <w:name w:val="xref-sep"/>
    <w:basedOn w:val="DefaultParagraphFont"/>
    <w:rsid w:val="007B63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E18"/>
    <w:rPr>
      <w:b/>
      <w:bCs/>
      <w:lang w:val="am-E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E18"/>
    <w:rPr>
      <w:b/>
      <w:bCs/>
      <w:sz w:val="20"/>
      <w:szCs w:val="20"/>
      <w:lang w:val="am-ET"/>
    </w:rPr>
  </w:style>
  <w:style w:type="paragraph" w:styleId="NormalWeb">
    <w:name w:val="Normal (Web)"/>
    <w:basedOn w:val="Normal"/>
    <w:uiPriority w:val="99"/>
    <w:semiHidden/>
    <w:unhideWhenUsed/>
    <w:rsid w:val="00554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380D08"/>
    <w:rPr>
      <w:rFonts w:ascii="Cambria" w:eastAsia="Times New Roman" w:hAnsi="Cambria" w:cs="Mangal"/>
      <w:b/>
      <w:bCs/>
      <w:kern w:val="32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0D08"/>
    <w:pPr>
      <w:spacing w:after="0" w:line="240" w:lineRule="auto"/>
      <w:ind w:left="720" w:hanging="720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380D08"/>
    <w:rPr>
      <w:rFonts w:ascii="Calibri" w:eastAsia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D2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95E"/>
    <w:rPr>
      <w:lang w:val="am-ET"/>
    </w:rPr>
  </w:style>
  <w:style w:type="paragraph" w:styleId="Footer">
    <w:name w:val="footer"/>
    <w:basedOn w:val="Normal"/>
    <w:link w:val="FooterChar"/>
    <w:uiPriority w:val="99"/>
    <w:unhideWhenUsed/>
    <w:rsid w:val="003D2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95E"/>
    <w:rPr>
      <w:lang w:val="am-ET"/>
    </w:rPr>
  </w:style>
  <w:style w:type="table" w:styleId="PlainTable1">
    <w:name w:val="Plain Table 1"/>
    <w:basedOn w:val="TableNormal"/>
    <w:uiPriority w:val="41"/>
    <w:rsid w:val="00E614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1">
    <w:name w:val="Grid Table 2 Accent 1"/>
    <w:basedOn w:val="TableNormal"/>
    <w:uiPriority w:val="47"/>
    <w:rsid w:val="00E6147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E6147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862FF5"/>
    <w:rPr>
      <w:color w:val="605E5C"/>
      <w:shd w:val="clear" w:color="auto" w:fill="E1DFDD"/>
    </w:rPr>
  </w:style>
  <w:style w:type="character" w:customStyle="1" w:styleId="cit-auth">
    <w:name w:val="cit-auth"/>
    <w:basedOn w:val="DefaultParagraphFont"/>
    <w:rsid w:val="00A913FA"/>
  </w:style>
  <w:style w:type="character" w:customStyle="1" w:styleId="cit-name-surname">
    <w:name w:val="cit-name-surname"/>
    <w:basedOn w:val="DefaultParagraphFont"/>
    <w:rsid w:val="00A913FA"/>
  </w:style>
  <w:style w:type="character" w:customStyle="1" w:styleId="cit-name-given-names">
    <w:name w:val="cit-name-given-names"/>
    <w:basedOn w:val="DefaultParagraphFont"/>
    <w:rsid w:val="00A913FA"/>
  </w:style>
  <w:style w:type="character" w:styleId="HTMLCite">
    <w:name w:val="HTML Cite"/>
    <w:basedOn w:val="DefaultParagraphFont"/>
    <w:uiPriority w:val="99"/>
    <w:semiHidden/>
    <w:unhideWhenUsed/>
    <w:rsid w:val="00A913FA"/>
    <w:rPr>
      <w:i/>
      <w:iCs/>
    </w:rPr>
  </w:style>
  <w:style w:type="character" w:customStyle="1" w:styleId="cit-article-title">
    <w:name w:val="cit-article-title"/>
    <w:basedOn w:val="DefaultParagraphFont"/>
    <w:rsid w:val="00A913FA"/>
  </w:style>
  <w:style w:type="character" w:customStyle="1" w:styleId="cit-pub-date">
    <w:name w:val="cit-pub-date"/>
    <w:basedOn w:val="DefaultParagraphFont"/>
    <w:rsid w:val="00A913FA"/>
  </w:style>
  <w:style w:type="character" w:customStyle="1" w:styleId="cit-vol">
    <w:name w:val="cit-vol"/>
    <w:basedOn w:val="DefaultParagraphFont"/>
    <w:rsid w:val="00A913FA"/>
  </w:style>
  <w:style w:type="character" w:customStyle="1" w:styleId="cit-fpage">
    <w:name w:val="cit-fpage"/>
    <w:basedOn w:val="DefaultParagraphFont"/>
    <w:rsid w:val="00A913FA"/>
  </w:style>
  <w:style w:type="character" w:customStyle="1" w:styleId="cit-lpage">
    <w:name w:val="cit-lpage"/>
    <w:basedOn w:val="DefaultParagraphFont"/>
    <w:rsid w:val="00A913FA"/>
  </w:style>
  <w:style w:type="paragraph" w:customStyle="1" w:styleId="EndNoteBibliographyTitle">
    <w:name w:val="EndNote Bibliography Title"/>
    <w:basedOn w:val="Normal"/>
    <w:link w:val="EndNoteBibliographyTitleChar"/>
    <w:rsid w:val="007E1C7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1C70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46581C"/>
    <w:rPr>
      <w:b/>
      <w:bCs/>
    </w:rPr>
  </w:style>
  <w:style w:type="character" w:customStyle="1" w:styleId="term">
    <w:name w:val="term"/>
    <w:basedOn w:val="DefaultParagraphFont"/>
    <w:rsid w:val="00C65945"/>
  </w:style>
  <w:style w:type="table" w:customStyle="1" w:styleId="TableGridLight1">
    <w:name w:val="Table Grid Light1"/>
    <w:basedOn w:val="TableNormal"/>
    <w:uiPriority w:val="40"/>
    <w:rsid w:val="00E26377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7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17605-C63D-4568-945F-9E3834190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1</TotalTime>
  <Pages>5</Pages>
  <Words>3168</Words>
  <Characters>18063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rku</dc:creator>
  <cp:keywords/>
  <dc:description/>
  <cp:lastModifiedBy>Resham Khatri</cp:lastModifiedBy>
  <cp:revision>298</cp:revision>
  <dcterms:created xsi:type="dcterms:W3CDTF">2022-03-14T02:38:00Z</dcterms:created>
  <dcterms:modified xsi:type="dcterms:W3CDTF">2025-05-07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3-14T02:33:3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039fe69-0d62-479a-bb40-c458f0f0fb90</vt:lpwstr>
  </property>
  <property fmtid="{D5CDD505-2E9C-101B-9397-08002B2CF9AE}" pid="8" name="MSIP_Label_0f488380-630a-4f55-a077-a19445e3f360_ContentBits">
    <vt:lpwstr>0</vt:lpwstr>
  </property>
</Properties>
</file>